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E91" w:rsidRDefault="00C9525C">
      <w:pPr>
        <w:spacing w:line="240" w:lineRule="auto"/>
        <w:ind w:firstLineChars="0" w:firstLine="0"/>
        <w:rPr>
          <w:sz w:val="21"/>
        </w:rPr>
      </w:pPr>
      <w:r w:rsidRPr="00D96177">
        <w:rPr>
          <w:rFonts w:hint="eastAsia"/>
          <w:b/>
          <w:sz w:val="21"/>
        </w:rPr>
        <w:t xml:space="preserve">Additional file </w:t>
      </w:r>
      <w:r w:rsidRPr="00D96177">
        <w:rPr>
          <w:rFonts w:hint="eastAsia"/>
          <w:b/>
          <w:sz w:val="21"/>
        </w:rPr>
        <w:t>4</w:t>
      </w:r>
      <w:r w:rsidRPr="00D96177">
        <w:rPr>
          <w:rFonts w:hint="eastAsia"/>
          <w:b/>
          <w:sz w:val="21"/>
        </w:rPr>
        <w:t>:</w:t>
      </w:r>
      <w:r w:rsidRPr="00D96177">
        <w:rPr>
          <w:b/>
          <w:sz w:val="21"/>
        </w:rPr>
        <w:t xml:space="preserve"> Tabl</w:t>
      </w:r>
      <w:bookmarkStart w:id="0" w:name="_GoBack"/>
      <w:bookmarkEnd w:id="0"/>
      <w:r w:rsidRPr="00D96177">
        <w:rPr>
          <w:b/>
          <w:sz w:val="21"/>
        </w:rPr>
        <w:t xml:space="preserve">e </w:t>
      </w:r>
      <w:r w:rsidRPr="00D96177">
        <w:rPr>
          <w:rFonts w:hint="eastAsia"/>
          <w:b/>
          <w:sz w:val="21"/>
        </w:rPr>
        <w:t>S</w:t>
      </w:r>
      <w:r w:rsidRPr="00D96177">
        <w:rPr>
          <w:b/>
          <w:sz w:val="21"/>
        </w:rPr>
        <w:t xml:space="preserve">1  </w:t>
      </w:r>
      <w:r w:rsidRPr="00D96177">
        <w:rPr>
          <w:rFonts w:hint="eastAsia"/>
          <w:sz w:val="21"/>
        </w:rPr>
        <w:t>Informatio</w:t>
      </w:r>
      <w:r>
        <w:rPr>
          <w:rFonts w:hint="eastAsia"/>
          <w:sz w:val="21"/>
        </w:rPr>
        <w:t xml:space="preserve">n of 28S rDNA sequences involved in designing universal primers </w:t>
      </w:r>
      <w:r>
        <w:rPr>
          <w:sz w:val="21"/>
        </w:rPr>
        <w:t xml:space="preserve">across </w:t>
      </w:r>
      <w:r>
        <w:rPr>
          <w:rFonts w:hint="eastAsia"/>
          <w:sz w:val="21"/>
        </w:rPr>
        <w:t>A</w:t>
      </w:r>
      <w:r>
        <w:rPr>
          <w:sz w:val="21"/>
        </w:rPr>
        <w:t>cari</w:t>
      </w:r>
    </w:p>
    <w:tbl>
      <w:tblPr>
        <w:tblW w:w="938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1286"/>
        <w:gridCol w:w="877"/>
        <w:gridCol w:w="1381"/>
        <w:gridCol w:w="1134"/>
        <w:gridCol w:w="1276"/>
        <w:gridCol w:w="992"/>
        <w:gridCol w:w="1276"/>
      </w:tblGrid>
      <w:tr w:rsidR="00871E91"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cc no.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leftChars="-52" w:left="-125" w:rightChars="-11" w:right="-26"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Sour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111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cc 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871E91" w:rsidRDefault="00C9525C">
            <w:pPr>
              <w:spacing w:line="0" w:lineRule="atLeast"/>
              <w:ind w:leftChars="-18" w:left="-43" w:firstLineChars="100"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ource</w:t>
            </w:r>
          </w:p>
        </w:tc>
      </w:tr>
      <w:tr w:rsidR="00871E91">
        <w:tc>
          <w:tcPr>
            <w:tcW w:w="1162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yroglyphidae</w:t>
            </w:r>
          </w:p>
        </w:tc>
        <w:tc>
          <w:tcPr>
            <w:tcW w:w="1286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nychalges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60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lgida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hemialge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ymnoglyp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i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ymnoglyp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gnin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uroglyp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2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plaegid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rmatophagoides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7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2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rmatophagoides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8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2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urnophagoid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cr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rst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an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rmatophagoides3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5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plaegid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hornithoglyp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40673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gniniell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1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rmatophagoides4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uessarti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eat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7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nychalg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5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uessartia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7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rmatophagoides5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40673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uessartia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7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eylet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udemansicheyl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22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uessartia3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7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nuipalp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nuipalp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28740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iwan,200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lce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7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aoiell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28740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iwan,2008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venzoari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dellorhynch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evipalp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2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dellorhynch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7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46"/>
        </w:trPr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tranych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otetrany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27642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ygochelifer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yc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yc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0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ndion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03.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chygnat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0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ychovskiata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0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imichael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02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ychovskiata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0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rythraeoidea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p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1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ronyss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F89189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eculisom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1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utomegnin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0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sioerythrae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5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venzoaria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0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ombidi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lothrombium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17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venzoaria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32503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renur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mnohalaca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27640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soroptoid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dalur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89189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rightChars="-98" w:right="-235"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tarhombognat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27640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dalur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89189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rothrix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27640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calgoide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3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renu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M10094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calgoide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3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116"/>
        </w:trPr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renu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M10094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calgoides3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3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ionicolidae   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ionicol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N01840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ance,2012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calgoides4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3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ionicol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7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salgoide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3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uman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7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salgoide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4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grobat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australioba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6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omes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2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groba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6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nalg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2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groba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6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soropt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soropt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4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actid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M10096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oriopt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F89189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5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groba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N01832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ance,2012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odect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54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on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ustralotiphy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M10096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rcopt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irnyssoid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29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iphy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M10097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and,2015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strophor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frolistrophor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rrenticol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rrenticol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N01832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ance,2012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frolistrophor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pnacar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pnaca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10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strophor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icorhagi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igmaly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4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strophor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icorhag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0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chizocarp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4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icorhag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3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chizocarp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4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ppi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eropp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401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listropho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ostomat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ostomatidae1</w:t>
            </w:r>
          </w:p>
        </w:tc>
        <w:tc>
          <w:tcPr>
            <w:tcW w:w="877" w:type="dxa"/>
          </w:tcPr>
          <w:p w:rsidR="00871E91" w:rsidRDefault="00C9525C">
            <w:pPr>
              <w:tabs>
                <w:tab w:val="left" w:pos="510"/>
              </w:tabs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rnilistropho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ostomatidae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alistropho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ostom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listropho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63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84"/>
        </w:trPr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iostomatidae3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nyss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enopteronyssus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200"/>
        </w:trPr>
        <w:tc>
          <w:tcPr>
            <w:tcW w:w="1162" w:type="dxa"/>
          </w:tcPr>
          <w:p w:rsidR="00871E91" w:rsidRDefault="00C9525C">
            <w:pPr>
              <w:tabs>
                <w:tab w:val="left" w:pos="1155"/>
              </w:tabs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ab/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oe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70.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eopteronyss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vanoe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nyss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ormosianoe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nyss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yanoe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nyssoide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9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phodanoet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6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urnotrog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9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onomo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5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utulanyss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9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rightChars="-109" w:right="-262"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nterschmidti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rabrovid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8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utulanyss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9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idia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8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ouchet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3.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idia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7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rapteronyss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8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calvol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7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bucini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pitolich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7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rightChars="-73" w:right="-175"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alassophagaca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37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pitolich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6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ctophyllod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ynonodectes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pitolichus3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6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ynonodectes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bucinia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6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chilodec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bucinia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6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ctophyllodes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1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eracolich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7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ctophyllodes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9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et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6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ctophyllodes3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59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aci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7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amphocaul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3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iciformob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7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erodectes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U20296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6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odic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left="1" w:hangingChars="1" w:hanging="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odex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Y30531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hian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erodectes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odex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Q72800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hian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ochilodect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odex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Q71859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hian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hamphocaul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62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modex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Y30531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18" w:left="-43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hian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lich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elomatoli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chimyopod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mosop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0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larali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ryzomyop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0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allob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ridae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hizoglyph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287406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iwan,200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ranoli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hizoglyph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28740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iwan,200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teroli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4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hizoglyphus3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30193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iwan,200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allob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ridae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0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iibi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8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letoglyphus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2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allolich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letoglyphus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rodialg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4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wingia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2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iaca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5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iad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22</w:t>
            </w: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aetodactyl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aetodactylus1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8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pillaroglyph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aetodactylus2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9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ncassania1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74"/>
        </w:trPr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nert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8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ncassania2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156"/>
        </w:trPr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haetodactyl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87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nertionyx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2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rPr>
          <w:trHeight w:val="127"/>
        </w:trPr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oubikia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38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otyledon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yphag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yphag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0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rmaca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P32503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rus</w:t>
            </w:r>
          </w:p>
        </w:tc>
        <w:tc>
          <w:tcPr>
            <w:tcW w:w="992" w:type="dxa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JQ000411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</w:tr>
      <w:tr w:rsidR="00871E91">
        <w:tc>
          <w:tcPr>
            <w:tcW w:w="1162" w:type="dxa"/>
            <w:tcBorders>
              <w:bottom w:val="single" w:sz="4" w:space="0" w:color="auto"/>
            </w:tcBorders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rsupialichus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Q000403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SA,2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1E91" w:rsidRDefault="00871E91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71E91" w:rsidRDefault="00871E91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1E91" w:rsidRDefault="00871E91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871E91">
        <w:tc>
          <w:tcPr>
            <w:tcW w:w="1162" w:type="dxa"/>
            <w:tcBorders>
              <w:top w:val="single" w:sz="4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elapida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elapidae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39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xodida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hi.micropl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5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ichar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icharidae sp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KP276394.1 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hi.decoloratu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485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ytosei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blysei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38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hi.zambeziensi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50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ytosei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39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hi.evertsi.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50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crochel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crochele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393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hi.simu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50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thyridae</w:t>
            </w: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othyridae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325000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rightChars="-70" w:right="-168"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Hyalomma.truncatum.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49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plothyrus</w:t>
            </w:r>
          </w:p>
        </w:tc>
        <w:tc>
          <w:tcPr>
            <w:tcW w:w="877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P276388</w:t>
            </w:r>
          </w:p>
        </w:tc>
        <w:tc>
          <w:tcPr>
            <w:tcW w:w="1381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zil,2015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Hyalomma.rufipe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KY45748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gasidae</w:t>
            </w: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rgas.boueti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R90723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7</w:t>
            </w:r>
          </w:p>
        </w:tc>
        <w:tc>
          <w:tcPr>
            <w:tcW w:w="1134" w:type="dxa"/>
            <w:vAlign w:val="center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mb.hebraeum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90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rgas.boueti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R907235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7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mb.tholloni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8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porcinu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R90725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7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mb.marmoreum.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9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waterbergensi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23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Bot.concolor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JN863723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ustralia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phacochoeru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2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mb.sphenodonti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JN863726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ustralia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compactus</w:t>
            </w:r>
          </w:p>
        </w:tc>
        <w:tc>
          <w:tcPr>
            <w:tcW w:w="877" w:type="dxa"/>
            <w:vAlign w:val="bottom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8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ae.formosensi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JX57312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ustralia,2013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moubata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19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mb.elaphense.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JN863722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ustralia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kalahariensi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31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xodes.rubicundus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97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  <w:vAlign w:val="center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kalahariensi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24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xodes.hexagonus.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JN018404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France,2012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noorsveldensi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28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xodes.simplex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99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pavimentosu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26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  <w:vAlign w:val="center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xodes.simplex</w:t>
            </w:r>
          </w:p>
        </w:tc>
        <w:tc>
          <w:tcPr>
            <w:tcW w:w="992" w:type="dxa"/>
            <w:vAlign w:val="center"/>
          </w:tcPr>
          <w:p w:rsidR="00871E91" w:rsidRDefault="00C9525C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Y457498</w:t>
            </w:r>
          </w:p>
        </w:tc>
        <w:tc>
          <w:tcPr>
            <w:tcW w:w="1276" w:type="dxa"/>
            <w:vAlign w:val="center"/>
          </w:tcPr>
          <w:p w:rsidR="00871E91" w:rsidRDefault="00C9525C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South </w:t>
            </w:r>
            <w:r>
              <w:rPr>
                <w:rFonts w:hint="eastAsia"/>
                <w:color w:val="000000"/>
                <w:sz w:val="15"/>
                <w:szCs w:val="15"/>
              </w:rPr>
              <w:t>Africa,2018</w:t>
            </w: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Orn.savignyi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30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871E91">
            <w:pPr>
              <w:spacing w:line="0" w:lineRule="atLeast"/>
              <w:ind w:leftChars="106" w:left="254" w:firstLineChars="0" w:firstLine="0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871E91" w:rsidRDefault="00871E91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871E91">
            <w:pPr>
              <w:spacing w:line="0" w:lineRule="atLeast"/>
              <w:ind w:leftChars="-52" w:left="-125" w:firstLineChars="104" w:firstLine="156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871E91">
        <w:tc>
          <w:tcPr>
            <w:tcW w:w="1162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arios.capensis</w:t>
            </w:r>
          </w:p>
        </w:tc>
        <w:tc>
          <w:tcPr>
            <w:tcW w:w="877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12</w:t>
            </w:r>
          </w:p>
        </w:tc>
        <w:tc>
          <w:tcPr>
            <w:tcW w:w="1381" w:type="dxa"/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871E91">
            <w:pPr>
              <w:spacing w:line="0" w:lineRule="atLeast"/>
              <w:ind w:leftChars="106" w:left="254" w:firstLineChars="0" w:firstLine="0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871E91" w:rsidRDefault="00871E91">
            <w:pPr>
              <w:spacing w:line="0" w:lineRule="atLeast"/>
              <w:ind w:leftChars="-11" w:left="-26" w:firstLineChars="93" w:firstLine="139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871E91" w:rsidRDefault="00871E91">
            <w:pPr>
              <w:spacing w:line="0" w:lineRule="atLeast"/>
              <w:ind w:leftChars="-52" w:left="-125" w:firstLineChars="94" w:firstLine="141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871E91"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arios.faini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KJ133614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vAlign w:val="center"/>
          </w:tcPr>
          <w:p w:rsidR="00871E91" w:rsidRDefault="00C9525C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outh Africa,20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71E91" w:rsidRDefault="00871E91">
            <w:pPr>
              <w:spacing w:line="0" w:lineRule="atLeast"/>
              <w:ind w:firstLineChars="0" w:firstLine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71E91" w:rsidRDefault="00871E91">
            <w:pPr>
              <w:spacing w:line="0" w:lineRule="atLeast"/>
              <w:ind w:leftChars="106" w:left="254" w:firstLineChars="0" w:firstLine="0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71E91" w:rsidRDefault="00871E91">
            <w:pPr>
              <w:spacing w:line="0" w:lineRule="atLeast"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71E91" w:rsidRDefault="00871E91">
            <w:pPr>
              <w:spacing w:line="0" w:lineRule="atLeast"/>
              <w:ind w:leftChars="-52" w:left="-125" w:firstLineChars="94" w:firstLine="141"/>
              <w:rPr>
                <w:bCs/>
                <w:color w:val="FF0000"/>
                <w:kern w:val="36"/>
                <w:sz w:val="15"/>
                <w:szCs w:val="15"/>
              </w:rPr>
            </w:pPr>
          </w:p>
        </w:tc>
      </w:tr>
    </w:tbl>
    <w:p w:rsidR="00871E91" w:rsidRDefault="00C9525C">
      <w:pPr>
        <w:ind w:firstLineChars="0" w:firstLine="0"/>
      </w:pPr>
      <w:r>
        <w:rPr>
          <w:rFonts w:hint="eastAsia"/>
          <w:color w:val="000000"/>
          <w:sz w:val="18"/>
          <w:szCs w:val="18"/>
        </w:rPr>
        <w:t>Acc no.</w:t>
      </w:r>
      <w:r>
        <w:rPr>
          <w:color w:val="000000"/>
          <w:sz w:val="18"/>
          <w:szCs w:val="18"/>
        </w:rPr>
        <w:t xml:space="preserve">: </w:t>
      </w:r>
      <w:r>
        <w:rPr>
          <w:rFonts w:hint="eastAsia"/>
          <w:color w:val="000000"/>
          <w:sz w:val="18"/>
          <w:szCs w:val="18"/>
        </w:rPr>
        <w:t xml:space="preserve">accession number. </w:t>
      </w:r>
    </w:p>
    <w:sectPr w:rsidR="00871E91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25C" w:rsidRDefault="00C9525C" w:rsidP="00C9525C">
      <w:pPr>
        <w:spacing w:line="240" w:lineRule="auto"/>
        <w:ind w:firstLine="480"/>
      </w:pPr>
      <w:r>
        <w:separator/>
      </w:r>
    </w:p>
  </w:endnote>
  <w:endnote w:type="continuationSeparator" w:id="0">
    <w:p w:rsidR="00C9525C" w:rsidRDefault="00C9525C" w:rsidP="00C9525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91" w:rsidRDefault="00871E91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74012"/>
    </w:sdtPr>
    <w:sdtEndPr/>
    <w:sdtContent>
      <w:p w:rsidR="00871E91" w:rsidRDefault="00C9525C">
        <w:pPr>
          <w:pStyle w:val="a3"/>
          <w:ind w:firstLine="36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177" w:rsidRPr="00D96177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871E91" w:rsidRDefault="00871E91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91" w:rsidRDefault="00871E91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25C" w:rsidRDefault="00C9525C" w:rsidP="00C9525C">
      <w:pPr>
        <w:spacing w:line="240" w:lineRule="auto"/>
        <w:ind w:firstLine="480"/>
      </w:pPr>
      <w:r>
        <w:separator/>
      </w:r>
    </w:p>
  </w:footnote>
  <w:footnote w:type="continuationSeparator" w:id="0">
    <w:p w:rsidR="00C9525C" w:rsidRDefault="00C9525C" w:rsidP="00C9525C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A0NDQxMTMwMLE0NjBX0lEKTi0uzszPAykwrAUAraLA3CwAAAA="/>
  </w:docVars>
  <w:rsids>
    <w:rsidRoot w:val="00DC0161"/>
    <w:rsid w:val="00017D6C"/>
    <w:rsid w:val="00031FF3"/>
    <w:rsid w:val="000903FC"/>
    <w:rsid w:val="000A2B97"/>
    <w:rsid w:val="000A5BDA"/>
    <w:rsid w:val="000D2263"/>
    <w:rsid w:val="000E198F"/>
    <w:rsid w:val="000F44B7"/>
    <w:rsid w:val="001365A5"/>
    <w:rsid w:val="00184AA1"/>
    <w:rsid w:val="00187BCE"/>
    <w:rsid w:val="001C2153"/>
    <w:rsid w:val="001C7C91"/>
    <w:rsid w:val="002005FC"/>
    <w:rsid w:val="00200656"/>
    <w:rsid w:val="00206047"/>
    <w:rsid w:val="0023306C"/>
    <w:rsid w:val="00272CD2"/>
    <w:rsid w:val="00284C7F"/>
    <w:rsid w:val="00294CC2"/>
    <w:rsid w:val="002C359C"/>
    <w:rsid w:val="00333F52"/>
    <w:rsid w:val="003427CA"/>
    <w:rsid w:val="00355FC9"/>
    <w:rsid w:val="003A6B1A"/>
    <w:rsid w:val="003E21CA"/>
    <w:rsid w:val="003F1500"/>
    <w:rsid w:val="0047292D"/>
    <w:rsid w:val="00475509"/>
    <w:rsid w:val="00562B3F"/>
    <w:rsid w:val="005A108D"/>
    <w:rsid w:val="00601B0B"/>
    <w:rsid w:val="0067488D"/>
    <w:rsid w:val="006E446F"/>
    <w:rsid w:val="00743AD3"/>
    <w:rsid w:val="0078707E"/>
    <w:rsid w:val="007B0E84"/>
    <w:rsid w:val="007D7DF0"/>
    <w:rsid w:val="008113DA"/>
    <w:rsid w:val="00867473"/>
    <w:rsid w:val="00871E91"/>
    <w:rsid w:val="00894033"/>
    <w:rsid w:val="008D1180"/>
    <w:rsid w:val="008D738C"/>
    <w:rsid w:val="009426DF"/>
    <w:rsid w:val="00A107AC"/>
    <w:rsid w:val="00A80586"/>
    <w:rsid w:val="00A84A45"/>
    <w:rsid w:val="00B00F4C"/>
    <w:rsid w:val="00B04042"/>
    <w:rsid w:val="00B82946"/>
    <w:rsid w:val="00BD2261"/>
    <w:rsid w:val="00BE457F"/>
    <w:rsid w:val="00C64017"/>
    <w:rsid w:val="00C7076A"/>
    <w:rsid w:val="00C819E0"/>
    <w:rsid w:val="00C86C4A"/>
    <w:rsid w:val="00C9525C"/>
    <w:rsid w:val="00CD515F"/>
    <w:rsid w:val="00CF32E7"/>
    <w:rsid w:val="00D675BC"/>
    <w:rsid w:val="00D96177"/>
    <w:rsid w:val="00D97671"/>
    <w:rsid w:val="00DB72BC"/>
    <w:rsid w:val="00DC0161"/>
    <w:rsid w:val="00E24126"/>
    <w:rsid w:val="00E45C10"/>
    <w:rsid w:val="00E928EA"/>
    <w:rsid w:val="00E936B5"/>
    <w:rsid w:val="00ED6AA1"/>
    <w:rsid w:val="00F203AA"/>
    <w:rsid w:val="00F60CEE"/>
    <w:rsid w:val="00F66CC4"/>
    <w:rsid w:val="00FA2EE6"/>
    <w:rsid w:val="00FF1D2D"/>
    <w:rsid w:val="02D816EE"/>
    <w:rsid w:val="07037E83"/>
    <w:rsid w:val="077F79BB"/>
    <w:rsid w:val="078806DC"/>
    <w:rsid w:val="0A331EE0"/>
    <w:rsid w:val="0CDF603E"/>
    <w:rsid w:val="0D2A2E7A"/>
    <w:rsid w:val="10652772"/>
    <w:rsid w:val="112517EA"/>
    <w:rsid w:val="11EE4A23"/>
    <w:rsid w:val="1C024D0A"/>
    <w:rsid w:val="1E7D030E"/>
    <w:rsid w:val="23E46656"/>
    <w:rsid w:val="2A8B7616"/>
    <w:rsid w:val="2E3D44EA"/>
    <w:rsid w:val="2FBF0F33"/>
    <w:rsid w:val="2FCD296C"/>
    <w:rsid w:val="333C2287"/>
    <w:rsid w:val="33D0435A"/>
    <w:rsid w:val="3DC4379E"/>
    <w:rsid w:val="3FB71998"/>
    <w:rsid w:val="416568BB"/>
    <w:rsid w:val="460B5A4C"/>
    <w:rsid w:val="55CB5566"/>
    <w:rsid w:val="55E776AA"/>
    <w:rsid w:val="582A3914"/>
    <w:rsid w:val="5DD12752"/>
    <w:rsid w:val="5FDE24B0"/>
    <w:rsid w:val="6B2D1D63"/>
    <w:rsid w:val="75155C29"/>
    <w:rsid w:val="7DB37758"/>
    <w:rsid w:val="7E80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36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shorttext">
    <w:name w:val="short_text"/>
    <w:basedOn w:val="a0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29</Words>
  <Characters>7008</Characters>
  <Application>Microsoft Office Word</Application>
  <DocSecurity>0</DocSecurity>
  <Lines>58</Lines>
  <Paragraphs>16</Paragraphs>
  <ScaleCrop>false</ScaleCrop>
  <Company>MS</Company>
  <LinksUpToDate>false</LinksUpToDate>
  <CharactersWithSpaces>8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zwy</cp:lastModifiedBy>
  <cp:revision>3</cp:revision>
  <dcterms:created xsi:type="dcterms:W3CDTF">2020-01-09T12:35:00Z</dcterms:created>
  <dcterms:modified xsi:type="dcterms:W3CDTF">2020-03-3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